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550" w:type="pct"/>
        <w:tblBorders>
          <w:top w:val="single" w:sz="12" w:space="0" w:color="000000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3"/>
        <w:gridCol w:w="1134"/>
        <w:gridCol w:w="1275"/>
        <w:gridCol w:w="1698"/>
      </w:tblGrid>
      <w:tr w:rsidR="00977850" w14:paraId="0235F677" w14:textId="77777777">
        <w:trPr>
          <w:trHeight w:val="283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5A72D3D8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b/>
              </w:rPr>
              <w:t>Supplementary</w:t>
            </w:r>
            <w:r>
              <w:rPr>
                <w:rFonts w:cs="Times New Roman" w:hint="eastAsia"/>
                <w:b/>
              </w:rPr>
              <w:t xml:space="preserve"> </w:t>
            </w:r>
            <w:r>
              <w:rPr>
                <w:rFonts w:eastAsia="宋体" w:cs="Times New Roman"/>
                <w:b/>
                <w:bCs/>
                <w:sz w:val="20"/>
                <w:szCs w:val="20"/>
                <w:lang w:bidi="ar"/>
              </w:rPr>
              <w:t>Table 2</w:t>
            </w: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. The types of infection and drug sensitivity phenotypes between the death and survival groups of SFTS patients with co-infection.</w:t>
            </w:r>
          </w:p>
        </w:tc>
      </w:tr>
      <w:tr w:rsidR="00977850" w14:paraId="286D7524" w14:textId="77777777">
        <w:trPr>
          <w:trHeight w:val="283"/>
        </w:trPr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B3CE368" w14:textId="77777777" w:rsidR="00977850" w:rsidRDefault="00FA641C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ED051F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/>
                <w:kern w:val="0"/>
                <w:sz w:val="20"/>
                <w:szCs w:val="20"/>
                <w:lang w:bidi="ar"/>
              </w:rPr>
              <w:t>Total cohort (n=36)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4EA35E0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/>
                <w:kern w:val="0"/>
                <w:sz w:val="20"/>
                <w:szCs w:val="20"/>
                <w:lang w:bidi="ar"/>
              </w:rPr>
              <w:t>Survival (n=17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821B462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/>
                <w:kern w:val="0"/>
                <w:sz w:val="20"/>
                <w:szCs w:val="20"/>
                <w:lang w:bidi="ar"/>
              </w:rPr>
              <w:t>Death (n=19)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011DD8E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eastAsia="宋体" w:cs="Times New Roman"/>
                <w:b/>
                <w:kern w:val="0"/>
                <w:sz w:val="20"/>
                <w:szCs w:val="20"/>
                <w:lang w:bidi="ar"/>
              </w:rPr>
              <w:t>value (Survival vs.</w:t>
            </w:r>
            <w:r>
              <w:rPr>
                <w:rFonts w:eastAsia="宋体" w:cs="Times New Roman"/>
                <w:b/>
                <w:kern w:val="0"/>
                <w:sz w:val="20"/>
                <w:szCs w:val="20"/>
                <w:lang w:bidi="ar"/>
              </w:rPr>
              <w:t xml:space="preserve"> Death)</w:t>
            </w:r>
          </w:p>
        </w:tc>
      </w:tr>
      <w:tr w:rsidR="00977850" w14:paraId="5A79BCDE" w14:textId="77777777">
        <w:trPr>
          <w:trHeight w:val="283"/>
        </w:trPr>
        <w:tc>
          <w:tcPr>
            <w:tcW w:w="1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33B6C8" w14:textId="77777777" w:rsidR="00977850" w:rsidRDefault="00FA641C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sz w:val="20"/>
                <w:szCs w:val="20"/>
                <w:lang w:bidi="ar"/>
              </w:rPr>
              <w:t>Types of infection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F7BBD1" w14:textId="77777777" w:rsidR="00977850" w:rsidRDefault="00977850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ED44B9" w14:textId="77777777" w:rsidR="00977850" w:rsidRDefault="00977850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725A88" w14:textId="77777777" w:rsidR="00977850" w:rsidRDefault="00977850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07C769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0.435</w:t>
            </w:r>
          </w:p>
        </w:tc>
      </w:tr>
      <w:tr w:rsidR="00977850" w14:paraId="01D36EB5" w14:textId="77777777">
        <w:trPr>
          <w:trHeight w:val="283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F738F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 xml:space="preserve">Bacterial </w:t>
            </w:r>
            <w:bookmarkStart w:id="0" w:name="OLE_LINK249"/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infection</w:t>
            </w:r>
            <w:bookmarkEnd w:id="0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0DF70" w14:textId="77777777" w:rsidR="00977850" w:rsidRDefault="00FA641C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13 (36.1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587ECA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7 (41.2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04E094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6 (31.6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286C67" w14:textId="77777777" w:rsidR="00977850" w:rsidRDefault="00977850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977850" w14:paraId="22B5BF3B" w14:textId="77777777">
        <w:trPr>
          <w:trHeight w:val="283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ACD94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Fungal infectio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D669B" w14:textId="77777777" w:rsidR="00977850" w:rsidRDefault="00FA641C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15 (41.7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162FDC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8 (47.1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36E5F5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7 (36.8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20DC71" w14:textId="77777777" w:rsidR="00977850" w:rsidRDefault="00977850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977850" w14:paraId="362E87D4" w14:textId="77777777">
        <w:trPr>
          <w:trHeight w:val="283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60EA7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Bacterial and fungal infectio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CFCCE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8 (22.2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1B200A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2 (11.8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A8D1C3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6 (31.6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83ED2C" w14:textId="77777777" w:rsidR="00977850" w:rsidRDefault="00977850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977850" w14:paraId="4F8B00AC" w14:textId="77777777">
        <w:trPr>
          <w:trHeight w:val="283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D9780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/>
                <w:sz w:val="20"/>
                <w:szCs w:val="20"/>
                <w:lang w:bidi="ar"/>
              </w:rPr>
              <w:t>Drug resistance typ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9C7EB" w14:textId="77777777" w:rsidR="00977850" w:rsidRDefault="009778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87419D" w14:textId="77777777" w:rsidR="00977850" w:rsidRDefault="00977850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ECE334" w14:textId="77777777" w:rsidR="00977850" w:rsidRDefault="00977850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D4FA16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0.156</w:t>
            </w:r>
          </w:p>
        </w:tc>
      </w:tr>
      <w:tr w:rsidR="00977850" w14:paraId="12FBDE46" w14:textId="77777777">
        <w:trPr>
          <w:trHeight w:val="283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5A8CB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bookmarkStart w:id="1" w:name="_Hlk146965746"/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 xml:space="preserve">Sensitive </w:t>
            </w:r>
            <w:bookmarkEnd w:id="1"/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strain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93336" w14:textId="77777777" w:rsidR="00977850" w:rsidRDefault="00FA641C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 xml:space="preserve">25 </w:t>
            </w: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(69.4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3E72B0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14 (82.4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C29C22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11 (57.9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ECA827" w14:textId="77777777" w:rsidR="00977850" w:rsidRDefault="00977850">
            <w:pPr>
              <w:widowControl/>
              <w:spacing w:line="240" w:lineRule="auto"/>
              <w:jc w:val="left"/>
              <w:rPr>
                <w:rFonts w:eastAsia="PingFang SC" w:cs="Times New Roman"/>
                <w:kern w:val="0"/>
                <w:sz w:val="20"/>
                <w:szCs w:val="20"/>
              </w:rPr>
            </w:pPr>
          </w:p>
        </w:tc>
      </w:tr>
      <w:tr w:rsidR="00977850" w14:paraId="4435601B" w14:textId="77777777">
        <w:trPr>
          <w:trHeight w:val="283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AF1E1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Resistant strain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E2565" w14:textId="77777777" w:rsidR="00977850" w:rsidRDefault="00FA641C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11 (30.6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9D79AB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3 (17.6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517720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8 (42.1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53F6F2" w14:textId="77777777" w:rsidR="00977850" w:rsidRDefault="00977850">
            <w:pPr>
              <w:widowControl/>
              <w:spacing w:line="240" w:lineRule="auto"/>
              <w:jc w:val="left"/>
              <w:rPr>
                <w:rFonts w:eastAsia="PingFang SC" w:cs="Times New Roman"/>
                <w:kern w:val="0"/>
                <w:sz w:val="20"/>
                <w:szCs w:val="20"/>
              </w:rPr>
            </w:pPr>
          </w:p>
        </w:tc>
      </w:tr>
      <w:tr w:rsidR="00977850" w14:paraId="77F4F518" w14:textId="77777777">
        <w:trPr>
          <w:trHeight w:val="283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4BC81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 xml:space="preserve">  CRAB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092C2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5 (13.9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FAD38D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1 (5.9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928F1B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4 (21.1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88D235" w14:textId="77777777" w:rsidR="00977850" w:rsidRDefault="00977850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977850" w14:paraId="5461ED01" w14:textId="77777777">
        <w:trPr>
          <w:trHeight w:val="283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BA29E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 xml:space="preserve">  MDRO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A357B" w14:textId="77777777" w:rsidR="00977850" w:rsidRDefault="00FA641C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3 (8.3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F27E5C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1 (5.9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E65E9E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2 (10.5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C8D361" w14:textId="77777777" w:rsidR="00977850" w:rsidRDefault="00977850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977850" w14:paraId="32870845" w14:textId="77777777">
        <w:trPr>
          <w:trHeight w:val="283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E251E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 xml:space="preserve">  CRKP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2BD00" w14:textId="77777777" w:rsidR="00977850" w:rsidRDefault="00FA641C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2 (5.6%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C97F51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0 (0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2629DC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2 (10.5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2091D3" w14:textId="77777777" w:rsidR="00977850" w:rsidRDefault="00977850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977850" w14:paraId="326A9E96" w14:textId="77777777">
        <w:trPr>
          <w:trHeight w:val="283"/>
        </w:trPr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15516E3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 xml:space="preserve">  MRSCN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5BB172" w14:textId="77777777" w:rsidR="00977850" w:rsidRDefault="00FA641C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1 (2.8%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0B337FC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1 (5.9%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6778E1E" w14:textId="77777777" w:rsidR="00977850" w:rsidRDefault="00FA641C">
            <w:pPr>
              <w:widowControl/>
              <w:spacing w:line="240" w:lineRule="auto"/>
              <w:jc w:val="left"/>
              <w:rPr>
                <w:rFonts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>0 (0%)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394115B" w14:textId="77777777" w:rsidR="00977850" w:rsidRDefault="00977850">
            <w:pPr>
              <w:widowControl/>
              <w:spacing w:line="240" w:lineRule="auto"/>
              <w:jc w:val="left"/>
              <w:rPr>
                <w:rFonts w:eastAsia="PingFang SC" w:cs="Times New Roman"/>
                <w:kern w:val="0"/>
                <w:sz w:val="20"/>
                <w:szCs w:val="20"/>
              </w:rPr>
            </w:pPr>
          </w:p>
        </w:tc>
      </w:tr>
      <w:tr w:rsidR="00977850" w14:paraId="60144AF8" w14:textId="77777777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2A1C1" w14:textId="77777777" w:rsidR="00977850" w:rsidRDefault="00FA641C">
            <w:pPr>
              <w:widowControl/>
              <w:spacing w:line="240" w:lineRule="auto"/>
              <w:jc w:val="left"/>
              <w:rPr>
                <w:rFonts w:eastAsia="PingFang SC" w:cs="Times New Roman"/>
                <w:kern w:val="0"/>
                <w:sz w:val="20"/>
                <w:szCs w:val="20"/>
              </w:rPr>
            </w:pPr>
            <w:bookmarkStart w:id="2" w:name="OLE_LINK104"/>
            <w:r>
              <w:rPr>
                <w:rFonts w:eastAsia="宋体" w:cs="Times New Roman"/>
                <w:bCs/>
                <w:kern w:val="0"/>
                <w:sz w:val="20"/>
                <w:szCs w:val="20"/>
                <w:lang w:bidi="ar"/>
              </w:rPr>
              <w:t xml:space="preserve">SFTS, severe fever with thrombocytopenia syndrome; </w:t>
            </w:r>
            <w:bookmarkEnd w:id="2"/>
            <w:r>
              <w:rPr>
                <w:rFonts w:eastAsia="宋体" w:cs="Times New Roman"/>
                <w:bCs/>
                <w:kern w:val="0"/>
                <w:sz w:val="20"/>
                <w:szCs w:val="20"/>
                <w:lang w:bidi="ar"/>
              </w:rPr>
              <w:t xml:space="preserve">MDRO, multidrug-resistant organism; CRAB, carbapenem-resistant </w:t>
            </w:r>
            <w:r>
              <w:rPr>
                <w:rFonts w:eastAsia="宋体" w:cs="Times New Roman"/>
                <w:bCs/>
                <w:i/>
                <w:iCs/>
                <w:kern w:val="0"/>
                <w:sz w:val="20"/>
                <w:szCs w:val="20"/>
                <w:lang w:bidi="ar"/>
              </w:rPr>
              <w:t xml:space="preserve">Acinetobacter </w:t>
            </w:r>
            <w:proofErr w:type="spellStart"/>
            <w:r>
              <w:rPr>
                <w:rFonts w:eastAsia="宋体" w:cs="Times New Roman"/>
                <w:bCs/>
                <w:i/>
                <w:iCs/>
                <w:kern w:val="0"/>
                <w:sz w:val="20"/>
                <w:szCs w:val="20"/>
                <w:lang w:bidi="ar"/>
              </w:rPr>
              <w:t>baumannii</w:t>
            </w:r>
            <w:proofErr w:type="spellEnd"/>
            <w:r>
              <w:rPr>
                <w:rFonts w:eastAsia="宋体" w:cs="Times New Roman"/>
                <w:bCs/>
                <w:kern w:val="0"/>
                <w:sz w:val="20"/>
                <w:szCs w:val="20"/>
                <w:lang w:bidi="ar"/>
              </w:rPr>
              <w:t xml:space="preserve">; CRKPN, carbapenem-resistant </w:t>
            </w:r>
            <w:r>
              <w:rPr>
                <w:rFonts w:eastAsia="宋体" w:cs="Times New Roman"/>
                <w:bCs/>
                <w:i/>
                <w:iCs/>
                <w:kern w:val="0"/>
                <w:sz w:val="20"/>
                <w:szCs w:val="20"/>
                <w:lang w:bidi="ar"/>
              </w:rPr>
              <w:t>Klebsiella pneumoniae</w:t>
            </w:r>
            <w:r>
              <w:rPr>
                <w:rFonts w:eastAsia="宋体" w:cs="Times New Roman"/>
                <w:bCs/>
                <w:kern w:val="0"/>
                <w:sz w:val="20"/>
                <w:szCs w:val="20"/>
                <w:lang w:bidi="ar"/>
              </w:rPr>
              <w:t xml:space="preserve">; MRSCN, methicillin-resistant </w:t>
            </w:r>
            <w:r>
              <w:rPr>
                <w:rFonts w:eastAsia="宋体" w:cs="Times New Roman"/>
                <w:bCs/>
                <w:i/>
                <w:iCs/>
                <w:kern w:val="0"/>
                <w:sz w:val="20"/>
                <w:szCs w:val="20"/>
                <w:lang w:bidi="ar"/>
              </w:rPr>
              <w:t>Staphylococcus hominis.</w:t>
            </w:r>
          </w:p>
        </w:tc>
      </w:tr>
    </w:tbl>
    <w:p w14:paraId="058CEE7A" w14:textId="77777777" w:rsidR="00977850" w:rsidRDefault="00977850"/>
    <w:sectPr w:rsidR="00977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03E31" w14:textId="77777777" w:rsidR="00977850" w:rsidRDefault="00FA641C">
      <w:pPr>
        <w:spacing w:line="240" w:lineRule="auto"/>
      </w:pPr>
      <w:r>
        <w:separator/>
      </w:r>
    </w:p>
  </w:endnote>
  <w:endnote w:type="continuationSeparator" w:id="0">
    <w:p w14:paraId="081E5CB0" w14:textId="77777777" w:rsidR="00977850" w:rsidRDefault="00FA64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2B011" w14:textId="77777777" w:rsidR="00977850" w:rsidRDefault="00FA641C">
      <w:r>
        <w:separator/>
      </w:r>
    </w:p>
  </w:footnote>
  <w:footnote w:type="continuationSeparator" w:id="0">
    <w:p w14:paraId="69DF17E2" w14:textId="77777777" w:rsidR="00977850" w:rsidRDefault="00FA6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1NDexNDcxszAxNTJU0lEKTi0uzszPAykwrAUAqAlJ0SwAAAA="/>
    <w:docVar w:name="commondata" w:val="eyJoZGlkIjoiNTI5NjEzYzlhYjg2YjU0YmMyNTc2ZjJlOWYwMGUzYWIifQ=="/>
  </w:docVars>
  <w:rsids>
    <w:rsidRoot w:val="00977850"/>
    <w:rsid w:val="00977850"/>
    <w:rsid w:val="00FA641C"/>
    <w:rsid w:val="4E287D9F"/>
    <w:rsid w:val="4E2D5752"/>
    <w:rsid w:val="5C226704"/>
    <w:rsid w:val="5DB66C9D"/>
    <w:rsid w:val="7184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D6974F"/>
  <w15:docId w15:val="{C14B4212-7A0F-49DB-A896-5DF306EA5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hAnsi="Times New Roman"/>
      <w:kern w:val="2"/>
      <w:sz w:val="24"/>
      <w:szCs w:val="2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outlineLvl w:val="1"/>
    </w:pPr>
    <w:rPr>
      <w:rFonts w:eastAsia="黑体"/>
      <w:b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977</dc:creator>
  <cp:lastModifiedBy>2497712240@qq.com</cp:lastModifiedBy>
  <cp:revision>2</cp:revision>
  <dcterms:created xsi:type="dcterms:W3CDTF">2023-07-23T02:32:00Z</dcterms:created>
  <dcterms:modified xsi:type="dcterms:W3CDTF">2023-09-30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2532EEC8812490197D24033FE8BEF33_12</vt:lpwstr>
  </property>
</Properties>
</file>